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2280"/>
        <w:gridCol w:w="1880"/>
        <w:gridCol w:w="2060"/>
      </w:tblGrid>
      <w:tr w:rsidR="005A77C5" w:rsidRPr="005A77C5" w:rsidTr="005A77C5">
        <w:trPr>
          <w:trHeight w:val="300"/>
        </w:trPr>
        <w:tc>
          <w:tcPr>
            <w:tcW w:w="860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7C5" w:rsidRPr="00EC49E9" w:rsidRDefault="005A77C5" w:rsidP="0045766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EC49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S</w:t>
            </w:r>
            <w:r w:rsidR="00EC49E9" w:rsidRPr="00EC49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2 Table</w:t>
            </w:r>
            <w:r w:rsidRPr="00EC49E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 xml:space="preserve">. </w:t>
            </w:r>
            <w:r w:rsidRPr="00EC49E9">
              <w:rPr>
                <w:rFonts w:ascii="Times New Roman" w:eastAsia="Times New Roman" w:hAnsi="Times New Roman" w:cs="Times New Roman"/>
                <w:b/>
                <w:color w:val="000000"/>
                <w:lang w:eastAsia="es-AR"/>
              </w:rPr>
              <w:t>Molecular alteration in adult and pediatric PTC</w:t>
            </w:r>
          </w:p>
        </w:tc>
      </w:tr>
      <w:tr w:rsidR="005A77C5" w:rsidRPr="005A77C5" w:rsidTr="005A77C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77C5" w:rsidRPr="005A77C5" w:rsidRDefault="005A77C5" w:rsidP="005A77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</w:pPr>
            <w:r w:rsidRPr="005A77C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AR"/>
              </w:rPr>
              <w:t> </w:t>
            </w:r>
          </w:p>
        </w:tc>
        <w:tc>
          <w:tcPr>
            <w:tcW w:w="41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</w:pPr>
            <w:proofErr w:type="spellStart"/>
            <w:r w:rsidRPr="005A7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>Pediatric</w:t>
            </w:r>
            <w:proofErr w:type="spellEnd"/>
            <w:r w:rsidRPr="005A7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 xml:space="preserve"> PTC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</w:pPr>
            <w:proofErr w:type="spellStart"/>
            <w:r w:rsidRPr="005A7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>Adult</w:t>
            </w:r>
            <w:proofErr w:type="spellEnd"/>
            <w:r w:rsidRPr="005A7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 xml:space="preserve"> PTC</w:t>
            </w:r>
          </w:p>
        </w:tc>
      </w:tr>
      <w:tr w:rsidR="005A77C5" w:rsidRPr="005A77C5" w:rsidTr="005A77C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 xml:space="preserve">Molecular </w:t>
            </w:r>
            <w:proofErr w:type="spellStart"/>
            <w:r w:rsidRPr="005A7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>alteratio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</w:pPr>
            <w:proofErr w:type="spellStart"/>
            <w:r w:rsidRPr="005A7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>Worldwide</w:t>
            </w:r>
            <w:proofErr w:type="spellEnd"/>
            <w:r w:rsidRPr="005A7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>Argentina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</w:pPr>
            <w:proofErr w:type="spellStart"/>
            <w:r w:rsidRPr="005A77C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AR" w:eastAsia="es-AR"/>
              </w:rPr>
              <w:t>Worldwide</w:t>
            </w:r>
            <w:proofErr w:type="spellEnd"/>
          </w:p>
        </w:tc>
      </w:tr>
      <w:tr w:rsidR="005A77C5" w:rsidRPr="005A77C5" w:rsidTr="005A77C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 xml:space="preserve">NTRK3 </w:t>
            </w:r>
            <w:proofErr w:type="spellStart"/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fusio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 - 18 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E540E9" w:rsidP="00450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7</w:t>
            </w:r>
            <w:r w:rsidR="005A77C5"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 - 5 %</w:t>
            </w:r>
          </w:p>
        </w:tc>
      </w:tr>
      <w:tr w:rsidR="005A77C5" w:rsidRPr="005A77C5" w:rsidTr="005A77C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 xml:space="preserve">NTRK2 </w:t>
            </w:r>
            <w:proofErr w:type="spellStart"/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or</w:t>
            </w:r>
            <w:proofErr w:type="spellEnd"/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</w:t>
            </w:r>
            <w:r w:rsidRPr="005A77C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NTRK1</w:t>
            </w: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</w:t>
            </w:r>
            <w:proofErr w:type="spellStart"/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fusio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2 - 4 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.8 - 1%</w:t>
            </w:r>
          </w:p>
        </w:tc>
      </w:tr>
      <w:tr w:rsidR="005A77C5" w:rsidRPr="005A77C5" w:rsidTr="005A77C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 xml:space="preserve">RET </w:t>
            </w:r>
            <w:proofErr w:type="spellStart"/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fusio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77C5" w:rsidRPr="005A77C5" w:rsidRDefault="008A409A" w:rsidP="00E444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0 - </w:t>
            </w:r>
            <w:r w:rsidR="00E44457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5</w:t>
            </w:r>
            <w:r w:rsidR="00E44457"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7</w:t>
            </w:r>
            <w:r w:rsidR="005A77C5"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450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10.5 %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3 - 20%</w:t>
            </w:r>
          </w:p>
        </w:tc>
      </w:tr>
      <w:tr w:rsidR="005A77C5" w:rsidRPr="005A77C5" w:rsidTr="005A77C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>ALK</w:t>
            </w: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</w:t>
            </w:r>
            <w:proofErr w:type="spellStart"/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fusio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 - 6.5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5A77C5" w:rsidRPr="005A77C5" w:rsidRDefault="005A77C5" w:rsidP="00450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8.</w:t>
            </w:r>
            <w:r w:rsidR="00450CB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8</w:t>
            </w: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%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 - 7%</w:t>
            </w:r>
          </w:p>
        </w:tc>
      </w:tr>
      <w:tr w:rsidR="005A77C5" w:rsidRPr="005A77C5" w:rsidTr="005A77C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 xml:space="preserve">MET </w:t>
            </w:r>
            <w:proofErr w:type="spellStart"/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fusio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450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.</w:t>
            </w:r>
            <w:r w:rsidR="00450CB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8</w:t>
            </w: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%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%</w:t>
            </w:r>
          </w:p>
        </w:tc>
      </w:tr>
      <w:tr w:rsidR="005A77C5" w:rsidRPr="005A77C5" w:rsidTr="005A77C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 xml:space="preserve">BRAF </w:t>
            </w:r>
            <w:proofErr w:type="spellStart"/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fusio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 - 19 %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5A77C5" w:rsidRPr="005A77C5" w:rsidRDefault="00450CB8" w:rsidP="00450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.8</w:t>
            </w:r>
            <w:r w:rsidR="005A77C5"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%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 - 2 %</w:t>
            </w:r>
          </w:p>
        </w:tc>
      </w:tr>
      <w:tr w:rsidR="005A77C5" w:rsidRPr="005A77C5" w:rsidTr="005A77C5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</w:pPr>
            <w:r w:rsidRPr="00C258C4">
              <w:rPr>
                <w:rFonts w:ascii="Times New Roman" w:eastAsia="Times New Roman" w:hAnsi="Times New Roman" w:cs="Times New Roman"/>
                <w:iCs/>
                <w:color w:val="000000"/>
                <w:lang w:val="es-AR" w:eastAsia="es-AR"/>
              </w:rPr>
              <w:t>BRAF V600E</w:t>
            </w:r>
            <w:r w:rsidRPr="005A77C5">
              <w:rPr>
                <w:rFonts w:ascii="Times New Roman" w:eastAsia="Times New Roman" w:hAnsi="Times New Roman" w:cs="Times New Roman"/>
                <w:i/>
                <w:iCs/>
                <w:color w:val="000000"/>
                <w:lang w:val="es-AR" w:eastAsia="es-AR"/>
              </w:rPr>
              <w:t xml:space="preserve"> </w:t>
            </w: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SNV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0 - 63 %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450CB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12.</w:t>
            </w:r>
            <w:r w:rsidR="00450CB8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3</w:t>
            </w: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 xml:space="preserve"> % 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A77C5" w:rsidRPr="005A77C5" w:rsidRDefault="005A77C5" w:rsidP="005A77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val="es-AR" w:eastAsia="es-AR"/>
              </w:rPr>
              <w:t>27 - 83 %</w:t>
            </w:r>
          </w:p>
        </w:tc>
      </w:tr>
      <w:tr w:rsidR="005A77C5" w:rsidRPr="005A77C5" w:rsidTr="005A77C5">
        <w:trPr>
          <w:trHeight w:val="585"/>
        </w:trPr>
        <w:tc>
          <w:tcPr>
            <w:tcW w:w="86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A77C5" w:rsidRPr="005A77C5" w:rsidRDefault="005A77C5" w:rsidP="00E63A3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5A77C5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Worldwide frequencies were obtained from (</w:t>
            </w:r>
            <w:proofErr w:type="spellStart"/>
            <w:r w:rsidRPr="005A77C5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oo</w:t>
            </w:r>
            <w:proofErr w:type="spellEnd"/>
            <w:r w:rsidRPr="005A77C5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, S. K. et al. 2016, Paulson, V. A. et al. 2019, </w:t>
            </w:r>
            <w:proofErr w:type="spellStart"/>
            <w:r w:rsidRPr="005A77C5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Yoo</w:t>
            </w:r>
            <w:proofErr w:type="spellEnd"/>
            <w:r w:rsidRPr="005A77C5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, S. K. et a</w:t>
            </w:r>
            <w:r w:rsidR="002122C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l. 2019, </w:t>
            </w:r>
            <w:proofErr w:type="spellStart"/>
            <w:r w:rsidR="002122C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ekova</w:t>
            </w:r>
            <w:proofErr w:type="spellEnd"/>
            <w:r w:rsidR="002122C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, B. et al. 2020, </w:t>
            </w:r>
            <w:r w:rsidRPr="005A77C5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Rangel-</w:t>
            </w:r>
            <w:proofErr w:type="spellStart"/>
            <w:r w:rsidRPr="005A77C5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ozzo</w:t>
            </w:r>
            <w:proofErr w:type="spellEnd"/>
            <w:r w:rsidRPr="005A77C5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, A. et al. 2020</w:t>
            </w:r>
            <w:r w:rsidR="00E63A3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,</w:t>
            </w:r>
            <w:r w:rsidR="002122C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  <w:proofErr w:type="spellStart"/>
            <w:r w:rsidR="002122C4" w:rsidRPr="002122C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Guleria</w:t>
            </w:r>
            <w:proofErr w:type="spellEnd"/>
            <w:r w:rsidR="002122C4" w:rsidRPr="002122C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, P</w:t>
            </w:r>
            <w:r w:rsidR="002122C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. et al. </w:t>
            </w:r>
            <w:r w:rsidR="002122C4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022</w:t>
            </w:r>
            <w:r w:rsidR="00E63A3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and </w:t>
            </w:r>
            <w:proofErr w:type="spellStart"/>
            <w:r w:rsidR="006D4F2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Bulanova</w:t>
            </w:r>
            <w:proofErr w:type="spellEnd"/>
            <w:r w:rsidR="006D4F26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  <w:proofErr w:type="spellStart"/>
            <w:r w:rsidR="00E63A3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Pekova</w:t>
            </w:r>
            <w:proofErr w:type="spellEnd"/>
            <w:r w:rsidR="00E63A3C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, B. et al. 2023</w:t>
            </w:r>
            <w:r w:rsidRPr="005A77C5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)</w:t>
            </w:r>
          </w:p>
        </w:tc>
      </w:tr>
    </w:tbl>
    <w:p w:rsidR="005A77C5" w:rsidRPr="003665B0" w:rsidRDefault="005A77C5">
      <w:bookmarkStart w:id="0" w:name="_GoBack"/>
      <w:bookmarkEnd w:id="0"/>
    </w:p>
    <w:sectPr w:rsidR="005A77C5" w:rsidRPr="003665B0" w:rsidSect="00DB5E84">
      <w:pgSz w:w="11907" w:h="16839" w:code="9"/>
      <w:pgMar w:top="1417" w:right="1559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003"/>
    <w:rsid w:val="001B7003"/>
    <w:rsid w:val="001D247B"/>
    <w:rsid w:val="002122C4"/>
    <w:rsid w:val="003665B0"/>
    <w:rsid w:val="003879D7"/>
    <w:rsid w:val="00450CB8"/>
    <w:rsid w:val="00457667"/>
    <w:rsid w:val="004B6BC0"/>
    <w:rsid w:val="004F31F4"/>
    <w:rsid w:val="005A77C5"/>
    <w:rsid w:val="00666368"/>
    <w:rsid w:val="006D4F26"/>
    <w:rsid w:val="008A409A"/>
    <w:rsid w:val="009D0933"/>
    <w:rsid w:val="00B10934"/>
    <w:rsid w:val="00B9673A"/>
    <w:rsid w:val="00C16952"/>
    <w:rsid w:val="00C258C4"/>
    <w:rsid w:val="00DB5E84"/>
    <w:rsid w:val="00E24BAB"/>
    <w:rsid w:val="00E44457"/>
    <w:rsid w:val="00E540E9"/>
    <w:rsid w:val="00E63A3C"/>
    <w:rsid w:val="00EA1CA9"/>
    <w:rsid w:val="00EC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952"/>
  </w:style>
  <w:style w:type="paragraph" w:styleId="Ttulo1">
    <w:name w:val="heading 1"/>
    <w:basedOn w:val="Normal"/>
    <w:next w:val="Normal"/>
    <w:link w:val="Ttulo1Car"/>
    <w:uiPriority w:val="9"/>
    <w:qFormat/>
    <w:rsid w:val="00C169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link w:val="Ttulo3Car"/>
    <w:uiPriority w:val="9"/>
    <w:qFormat/>
    <w:rsid w:val="00C1695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AR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169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C16952"/>
    <w:rPr>
      <w:rFonts w:ascii="Times New Roman" w:eastAsia="Times New Roman" w:hAnsi="Times New Roman" w:cs="Times New Roman"/>
      <w:b/>
      <w:bCs/>
      <w:sz w:val="27"/>
      <w:szCs w:val="27"/>
      <w:lang w:val="es-AR" w:eastAsia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A4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409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6952"/>
  </w:style>
  <w:style w:type="paragraph" w:styleId="Ttulo1">
    <w:name w:val="heading 1"/>
    <w:basedOn w:val="Normal"/>
    <w:next w:val="Normal"/>
    <w:link w:val="Ttulo1Car"/>
    <w:uiPriority w:val="9"/>
    <w:qFormat/>
    <w:rsid w:val="00C1695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3">
    <w:name w:val="heading 3"/>
    <w:basedOn w:val="Normal"/>
    <w:link w:val="Ttulo3Car"/>
    <w:uiPriority w:val="9"/>
    <w:qFormat/>
    <w:rsid w:val="00C1695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AR" w:eastAsia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1695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rsid w:val="00C16952"/>
    <w:rPr>
      <w:rFonts w:ascii="Times New Roman" w:eastAsia="Times New Roman" w:hAnsi="Times New Roman" w:cs="Times New Roman"/>
      <w:b/>
      <w:bCs/>
      <w:sz w:val="27"/>
      <w:szCs w:val="27"/>
      <w:lang w:val="es-AR" w:eastAsia="es-AR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A40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A409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02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6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uffi</Company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Lorenzetti</dc:creator>
  <cp:keywords/>
  <dc:description/>
  <cp:lastModifiedBy>Mario Lorenzetti</cp:lastModifiedBy>
  <cp:revision>27</cp:revision>
  <cp:lastPrinted>2024-01-23T13:55:00Z</cp:lastPrinted>
  <dcterms:created xsi:type="dcterms:W3CDTF">2023-08-17T16:58:00Z</dcterms:created>
  <dcterms:modified xsi:type="dcterms:W3CDTF">2025-04-09T12:28:00Z</dcterms:modified>
</cp:coreProperties>
</file>